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342900</wp:posOffset>
                </wp:positionH>
                <wp:positionV relativeFrom="page">
                  <wp:posOffset>1242695</wp:posOffset>
                </wp:positionV>
                <wp:extent cx="6485890" cy="840549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5890" cy="8405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15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20"/>
                              <w:gridCol w:w="1660"/>
                              <w:gridCol w:w="1572"/>
                              <w:gridCol w:w="1843"/>
                              <w:gridCol w:w="1843"/>
                              <w:gridCol w:w="1977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terval #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ysical size (pb)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le genetic size (cM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Male CO rate (cM/Mb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emale genetic size (cM)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Female CO rate (cM/Mb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0n-131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1,893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8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36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13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8ac-130n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3,337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7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76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13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2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8-128ac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3,496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7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54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75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5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7-128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2,496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7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2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0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6ter-127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3,805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27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4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6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5-126ter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4,748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0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3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0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3-12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7,933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7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83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68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0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3-12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18,903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06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2-10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0,148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6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0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1-102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7,808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0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73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7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3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9-101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0,86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77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81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75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5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-9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3,298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86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4-98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7,468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72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62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214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6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1-94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4,076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2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42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8-91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2,53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2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13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92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6-88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1,846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1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74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45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8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5-8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4,361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96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6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-8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2,313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4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50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4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-8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4,184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0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70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92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9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-80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1,23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7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45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55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3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5-78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1,733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24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26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-7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,174,406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80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11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-6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0,503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0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59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9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2-64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3,671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8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88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6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-62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6,64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35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92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-57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1,304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9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76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-5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0,082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9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60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55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5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-5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0,764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45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38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22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4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-48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63,351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6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6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7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-41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7,498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6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7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-40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1,458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7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-37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9,427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-3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93,459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6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15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42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-31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6,798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9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-2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7,917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7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-2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70,77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3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7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4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-1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2,285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58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83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-17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3,562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2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4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-1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3,186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9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94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-14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72,22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07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54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4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-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4,068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29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91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-7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5,735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02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8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3,374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80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41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,260,944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7.85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314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upplemental table 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r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7pt;height:661.85pt;mso-wrap-distance-left:0pt;mso-wrap-distance-right:7.05pt;mso-wrap-distance-top:0pt;mso-wrap-distance-bottom:0pt;margin-top:97.85pt;mso-position-vertical-relative:page;margin-left:-27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0215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20"/>
                        <w:gridCol w:w="1660"/>
                        <w:gridCol w:w="1572"/>
                        <w:gridCol w:w="1843"/>
                        <w:gridCol w:w="1843"/>
                        <w:gridCol w:w="1977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terval #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ysical size (pb)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le genetic size (cM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Male CO rate (cM/Mb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emale genetic size (cM)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Female CO rate (cM/Mb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0n-131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1,893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8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36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13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8ac-130n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3,337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7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76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13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27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8-128ac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3,496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7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54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75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5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7-128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2,496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7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2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0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3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6ter-127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3,805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27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4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6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5-126ter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4,748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0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3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0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1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3-125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7,933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7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83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68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0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3-123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18,903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8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06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2-103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0,148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6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0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1-102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7,808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0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73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7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3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9-101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0,86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77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81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75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5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-99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3,298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86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1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4-98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7,468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72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62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214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6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1-94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4,076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2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42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8-91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2,53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2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13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92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6-88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1,846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1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74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45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8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5-86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4,361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96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5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6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-85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2,313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4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50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4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-83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4,184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0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70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92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9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-80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1,23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7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45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55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3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5-78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1,733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24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26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-75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,174,406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80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11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-66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0,503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0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59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97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2-64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3,671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8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88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6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-62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6,64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1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35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92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-57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1,304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9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76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-55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0,082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9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60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55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5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-53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0,764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45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38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22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46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-48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63,351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6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6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7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-41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7,498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6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7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5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-40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1,458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7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-37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9,427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-35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93,459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6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15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42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-31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6,798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9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-29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7,917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7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5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-25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70,77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3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7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4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-19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2,285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0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58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83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-17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3,562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2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4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-15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3,186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9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94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-14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72,22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07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54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4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-9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4,068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29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91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-7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5,735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1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02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8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9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3,374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80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41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59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7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,260,944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7.85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314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auto" w:line="48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spacing w:lineRule="auto" w:line="48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upplemental table 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2r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31T14:26:00Z</dcterms:created>
  <dc:creator>Jan Drouaud</dc:creator>
  <dc:description/>
  <cp:keywords/>
  <dc:language>en-US</dc:language>
  <cp:lastModifiedBy>Jan Drouaud</cp:lastModifiedBy>
  <dcterms:modified xsi:type="dcterms:W3CDTF">2007-01-31T14:26:00Z</dcterms:modified>
  <cp:revision>2</cp:revision>
  <dc:subject/>
  <dc:title/>
</cp:coreProperties>
</file>